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135"/>
        <w:gridCol w:w="1135"/>
        <w:gridCol w:w="1274"/>
        <w:gridCol w:w="1418"/>
        <w:gridCol w:w="1417"/>
        <w:gridCol w:w="1276"/>
      </w:tblGrid>
      <w:tr w:rsidR="004B7B44" w:rsidRPr="00BD0986" w14:paraId="197B90B1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9B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16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9B8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Mismatches allowed</w:t>
            </w:r>
          </w:p>
        </w:tc>
      </w:tr>
      <w:tr w:rsidR="004B7B44" w:rsidRPr="00BD0986" w14:paraId="0518AD72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997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proofErr w:type="spellStart"/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aru</w:t>
            </w:r>
            <w:proofErr w:type="spellEnd"/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-DAB </w:t>
            </w:r>
            <w:proofErr w:type="spellStart"/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scaffold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2DE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Acar-DAB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allele</w:t>
            </w:r>
            <w:proofErr w:type="spellEnd"/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184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DF0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% (2 bp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F0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% (5 b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197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% (8 bp)</w:t>
            </w:r>
          </w:p>
        </w:tc>
      </w:tr>
      <w:tr w:rsidR="004B7B44" w:rsidRPr="00BD0986" w14:paraId="47FBD21B" w14:textId="77777777" w:rsidTr="00B675CA">
        <w:trPr>
          <w:trHeight w:val="227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9F4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2B64DE0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82B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8DF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C3E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1F5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7CC3D1BC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B82CC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0E9B89E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CC5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F22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073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191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891DE3F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520A9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096D0EE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C23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429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9FA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E6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AD7D647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8060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31DB3C8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59D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38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995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A2A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243310BC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4428D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02DF07F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268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52E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195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00C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2A4CD7AE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5B23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1963EC5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63B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B12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3C8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B73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73CCCAF6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FAFD1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17CCFF4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140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CE4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487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CCB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01EB1687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933AC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35429E1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A76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E65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6B7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248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53BA0E24" w14:textId="77777777" w:rsidTr="00B675CA">
        <w:trPr>
          <w:trHeight w:val="227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BF77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55E1291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ED5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F81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BA9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EEB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7E3C4E76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5A5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323E83B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808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0AC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C21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F7D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549BFAD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B0BE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5923E99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35C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BB3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DF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55E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CBA42E0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41E3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76372E3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F95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B1C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FEB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3B8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7AEF89E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45D1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954E9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F5F3D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9957C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C935C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1FD30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0AD5BE0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B803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C2E1D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5F252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2276B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31CB1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49CF9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CEBBAFB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A649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74E0A70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92A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0C1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14F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F5F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B2EF31C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0F62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7A9F9D7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42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25B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F57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450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0C8EA6FD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163A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18C88F2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A4D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409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D59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DBD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4B1DA7C9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8E50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0566B1A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4BE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8B4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CD2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5C9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24BBEFE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9F1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517508D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279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41E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-32;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48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C1B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7DA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715E46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B071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7CD28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A4791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C5C26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C047B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8CA80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202046D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782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4581A9F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43B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CAC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-32;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CFD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4B7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5179DA76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0B9C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39936A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D33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03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F96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623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B7B44" w:rsidRPr="00BD0986" w14:paraId="2221CC33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B6F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117DC9E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177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9F0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7F0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A93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E32AC7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931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4F065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074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4BC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8CA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8C1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BD0986" w14:paraId="6C8B00A7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539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55A9172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0A7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BC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2D2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65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C2F968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4FEE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73D4B87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C6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CA5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C6D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38B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</w:t>
            </w:r>
          </w:p>
        </w:tc>
      </w:tr>
      <w:tr w:rsidR="004B7B44" w:rsidRPr="00BD0986" w14:paraId="3D7B5660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B50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BFC50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52F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BB2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9BF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DDF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</w:t>
            </w:r>
          </w:p>
        </w:tc>
      </w:tr>
      <w:tr w:rsidR="004B7B44" w:rsidRPr="00BD0986" w14:paraId="289AFACE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6E3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7B6985B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ED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477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603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22D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2189BC60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477D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46C760F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552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6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761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F75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C9A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42754849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C64E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4287A3F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47D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1E4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53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6AB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FD2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</w:tr>
      <w:tr w:rsidR="004B7B44" w:rsidRPr="00BD0986" w14:paraId="37D1C777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FC2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7871142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F2C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E1F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9;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652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20E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</w:tr>
      <w:tr w:rsidR="004B7B44" w:rsidRPr="00BD0986" w14:paraId="7A02FEFE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EFE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2E4867C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EDE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92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B3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246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DF6708E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615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168C253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7ED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A9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FAC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816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5F8A842A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DD4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305D3FD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F2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FAC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53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0FF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2E3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</w:tr>
      <w:tr w:rsidR="004B7B44" w:rsidRPr="00BD0986" w14:paraId="57A5DE5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D221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0D11963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59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D96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CF6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E9E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</w:tr>
      <w:tr w:rsidR="004B7B44" w:rsidRPr="00BD0986" w14:paraId="12A998C7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C20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6231108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513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08C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53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3A3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493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B7B44" w:rsidRPr="00BD0986" w14:paraId="6EF05EC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BCF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0D9B61A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70C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6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663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3E7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706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72FF16C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1B6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0C35759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0C8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B67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31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A19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C83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BD0986" w14:paraId="4295E2CD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D975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4CB4066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70E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556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6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C67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4A0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F9C7854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AB58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0082DAD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C83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A21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B1D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2CC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EC92C6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1048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D7C35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32F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62E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403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40F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7F5D10C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9621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F574D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90E79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11C3F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974CB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6709F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81A4C9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1996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47727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1BE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D45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1DB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A8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218BE43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A287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6EEFE3C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351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9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820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623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15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</w:t>
            </w:r>
          </w:p>
        </w:tc>
      </w:tr>
      <w:tr w:rsidR="004B7B44" w:rsidRPr="00BD0986" w14:paraId="4AC2E26A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F046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51187E8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6AE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93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89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442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37B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3900A0D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4E26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6C1EB12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262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U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642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4E9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891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7894D924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430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4BE471F" w14:textId="77777777" w:rsidR="004B7B44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2BB597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  <w:p w14:paraId="7863DE9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A5FB8E0" w14:textId="77777777" w:rsidR="004B7B44" w:rsidRPr="00BD0986" w:rsidRDefault="004B7B44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354437D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7A5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0EA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31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E4D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40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6F8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6F4190AD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B312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78FDA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E09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DBA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C4C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3CA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0C16DF94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832C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D77"/>
            <w:noWrap/>
            <w:vAlign w:val="center"/>
            <w:hideMark/>
          </w:tcPr>
          <w:p w14:paraId="6FA11F4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9C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7D0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42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U-120;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7FE8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BA6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</w:tr>
      <w:tr w:rsidR="004B7B44" w:rsidRPr="00BD0986" w14:paraId="04E0971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BD70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63C606F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BAC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FD1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U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1; M-121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65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CAD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</w:tr>
      <w:tr w:rsidR="004B7B44" w:rsidRPr="00BD0986" w14:paraId="4645B354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2260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4E49A30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034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912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A28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B2F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B7B44" w:rsidRPr="00BD0986" w14:paraId="7FDDC3D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D722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681258A7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E7F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2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EA4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BA6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8FE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BD0986" w14:paraId="0CE10D2B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2C6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5046694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426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89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C7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B46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40EF9B94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2E91D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4075C3B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16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27E6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5B5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64E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181D83D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0564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306BCA8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540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C3D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26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02C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EAE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</w:tr>
      <w:tr w:rsidR="004B7B44" w:rsidRPr="00BD0986" w14:paraId="600C1AB1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C19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4AAD30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6EF2E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69AB09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D362A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7D1144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253462C1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F2F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  <w:p w14:paraId="143D881C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179B4B41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AF1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D5B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695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916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B7B44" w:rsidRPr="00BD0986" w14:paraId="33E19737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5862" w14:textId="77777777" w:rsidR="004B7B44" w:rsidRPr="00BD0986" w:rsidRDefault="004B7B44" w:rsidP="00B675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2BF49260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407E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1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16E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D8A3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947F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</w:t>
            </w:r>
          </w:p>
        </w:tc>
      </w:tr>
      <w:tr w:rsidR="004B7B44" w:rsidRPr="00BD0986" w14:paraId="019ADF11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F2F7" w14:textId="77777777" w:rsidR="004B7B44" w:rsidRPr="00BD0986" w:rsidRDefault="004B7B44" w:rsidP="00B675CA">
            <w:pP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DD77"/>
            <w:noWrap/>
            <w:vAlign w:val="center"/>
            <w:hideMark/>
          </w:tcPr>
          <w:p w14:paraId="04DFF3B5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118A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AA1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B8E2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7F3B" w14:textId="77777777" w:rsidR="004B7B44" w:rsidRPr="00BD0986" w:rsidRDefault="004B7B44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</w:t>
            </w:r>
          </w:p>
        </w:tc>
      </w:tr>
      <w:tr w:rsidR="004B7B44" w:rsidRPr="00D86F3F" w14:paraId="73D1380D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407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2CF2761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39A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272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02A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204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2180731F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02DC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C90A3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323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CF2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330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628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100BA9C2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31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762D05F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B90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56A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89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301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FAB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0380E615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387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7A8E0D0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DEC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6F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DA3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5DF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052FC42F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6CF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EB7E6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B38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DDF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6FD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C2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15810EB8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EDE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4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7104A4E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715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B3D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C5C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433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7F578C88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6BF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60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11214C6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066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939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7FC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445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5D778A22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3B0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FBF"/>
            <w:noWrap/>
            <w:vAlign w:val="center"/>
            <w:hideMark/>
          </w:tcPr>
          <w:p w14:paraId="7C619FD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E7F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12A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4B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82F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409AF9CF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27F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D77"/>
            <w:noWrap/>
            <w:vAlign w:val="center"/>
            <w:hideMark/>
          </w:tcPr>
          <w:p w14:paraId="37394B5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C77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9E1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9B1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A1A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7E3004A9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482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D1C9D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  <w:r w:rsidRPr="00D86F3F">
              <w:rPr>
                <w:rFonts w:ascii="Helvetica" w:hAnsi="Helvetica" w:cs="Calibri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3A261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D4DF8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912D3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7F8C2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4E110CBC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FC19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2A2314A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019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034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53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D44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088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</w:tr>
      <w:tr w:rsidR="004B7B44" w:rsidRPr="00D86F3F" w14:paraId="3633BF66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27A4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68B940B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A22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5F9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671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AB4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1141DFE9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889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50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657EEF3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A2E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C81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DEB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1F0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04374921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7AB3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1DB1027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C87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E49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4D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2B1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59A8D5D5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69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25BD6FA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3CF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BD6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89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1BA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120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13583D54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0422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199733C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300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965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D70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F2F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08D55743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58C5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1054E03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2B5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CF1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(PP1); M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8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BCC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488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4069661E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4E3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6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2AA3CDD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437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F2F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33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20F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49FC8675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F643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3376B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5EAFF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923E6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70ADD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C9E25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6597A370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1D7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0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79D9DB0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BCE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00C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1E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2D3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0C953EB8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5FC9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98253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97B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922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EF9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CB3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743860BB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CE7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1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456593B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821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2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5F1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P-59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18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;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</w:t>
            </w:r>
            <w:proofErr w:type="gramStart"/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;   </w:t>
            </w:r>
            <w:proofErr w:type="gramEnd"/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      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(PP5);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815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E93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5E01910B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3D4E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0C6B7C3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D26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6D8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PP1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8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179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724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19321D9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3F1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3F503FD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AC5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7CF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1D3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04B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-</w:t>
            </w:r>
          </w:p>
        </w:tc>
      </w:tr>
      <w:tr w:rsidR="004B7B44" w:rsidRPr="00D86F3F" w14:paraId="67C612E4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3C0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6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07FC0DF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870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71B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EAB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770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3886AC0B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F912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#45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19FFE38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8768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7F3A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587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13D3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0A93E999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F0E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0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3760654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E1D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992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2E8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19C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28B945AC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5412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#52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1852A78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1BEC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F4B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BDAF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D7F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6</w:t>
            </w:r>
          </w:p>
        </w:tc>
      </w:tr>
      <w:tr w:rsidR="004B7B44" w:rsidRPr="00D86F3F" w14:paraId="2A200189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2A5A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6E8922F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  <w:r w:rsidRPr="00D86F3F">
              <w:rPr>
                <w:rFonts w:ascii="Helvetica" w:hAnsi="Helvetica" w:cs="Calibri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1E10871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7B1BAAA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6F6F1AC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BFBF"/>
            <w:noWrap/>
            <w:vAlign w:val="center"/>
          </w:tcPr>
          <w:p w14:paraId="1462B75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32CF821C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AD7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39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F5F5F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A86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163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088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21D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4EA64C11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F44D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0DBFB4D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1DF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EE6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363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CB4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42475B36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09F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6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74A7D76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EE6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9B4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9CF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E0A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50A32CF0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04F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9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2B61D26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1B2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720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(PP1); 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8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1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3B5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FBB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7666977D" w14:textId="77777777" w:rsidTr="00B675CA">
        <w:trPr>
          <w:trHeight w:val="20"/>
          <w:jc w:val="center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D96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62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5843A1E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F25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U-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663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-89;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524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080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556646C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E7C2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7E2483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737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10D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-11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71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FCF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3</w:t>
            </w:r>
          </w:p>
        </w:tc>
      </w:tr>
      <w:tr w:rsidR="004B7B44" w:rsidRPr="00D86F3F" w14:paraId="5E97E96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559F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noWrap/>
            <w:vAlign w:val="center"/>
            <w:hideMark/>
          </w:tcPr>
          <w:p w14:paraId="7B4847B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  <w:r w:rsidRPr="00D86F3F">
              <w:rPr>
                <w:rFonts w:ascii="Helvetica" w:hAnsi="Helvetica" w:cs="Calibri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320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M-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B62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42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6CFC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BF7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3EC04D82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1347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4EA56C6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87D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2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(P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7C0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9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  <w:proofErr w:type="gramStart"/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18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;   </w:t>
            </w:r>
            <w:proofErr w:type="gramEnd"/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  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;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;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PP5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5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FD7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D83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6B8294A6" w14:textId="77777777" w:rsidTr="00B675CA">
        <w:trPr>
          <w:trHeight w:val="20"/>
          <w:jc w:val="center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A4F6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73757184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74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ADA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P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31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E62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M-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40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B4E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4B7B44" w:rsidRPr="00D86F3F" w14:paraId="07CD0CF2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D8DE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# 66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</w:tcPr>
          <w:p w14:paraId="5088C807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EA5D6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CCECB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sz w:val="18"/>
                <w:szCs w:val="18"/>
                <w:lang w:val="sv-SE"/>
              </w:rPr>
              <w:t>P-118;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62999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A32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-</w:t>
            </w:r>
          </w:p>
        </w:tc>
      </w:tr>
      <w:tr w:rsidR="004B7B44" w:rsidRPr="00D86F3F" w14:paraId="34E5056B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5F3A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67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CD4C4"/>
            <w:noWrap/>
            <w:vAlign w:val="center"/>
            <w:hideMark/>
          </w:tcPr>
          <w:p w14:paraId="38302091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351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U-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7C98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8BA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E3CD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  <w:tr w:rsidR="004B7B44" w:rsidRPr="00D86F3F" w14:paraId="177040C9" w14:textId="77777777" w:rsidTr="00B675CA">
        <w:trPr>
          <w:trHeight w:val="20"/>
          <w:jc w:val="center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9A75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 xml:space="preserve"># </w:t>
            </w: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70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EB6A60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9F9F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59D2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U-1; 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BCE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E92E" w14:textId="77777777" w:rsidR="004B7B44" w:rsidRPr="00D86F3F" w:rsidRDefault="004B7B44" w:rsidP="00B675CA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</w:pPr>
            <w:r w:rsidRPr="00D86F3F">
              <w:rPr>
                <w:rFonts w:ascii="Helvetica" w:hAnsi="Helvetica" w:cs="Calibri"/>
                <w:color w:val="000000"/>
                <w:sz w:val="18"/>
                <w:szCs w:val="18"/>
                <w:lang w:val="sv-SE"/>
              </w:rPr>
              <w:t>2</w:t>
            </w:r>
          </w:p>
        </w:tc>
      </w:tr>
    </w:tbl>
    <w:p w14:paraId="723AA86D" w14:textId="5FFC883D" w:rsidR="00B54EBC" w:rsidRDefault="00B54EBC" w:rsidP="00B54EBC"/>
    <w:p w14:paraId="4D95C594" w14:textId="77777777" w:rsidR="00113A19" w:rsidRDefault="00113A19" w:rsidP="00EB167D">
      <w:pPr>
        <w:rPr>
          <w:b/>
          <w:bCs/>
          <w:sz w:val="22"/>
          <w:szCs w:val="22"/>
        </w:rPr>
      </w:pPr>
    </w:p>
    <w:p w14:paraId="5F7478CA" w14:textId="77777777" w:rsidR="00594E55" w:rsidRDefault="00594E55" w:rsidP="006E02D1">
      <w:pPr>
        <w:jc w:val="both"/>
        <w:rPr>
          <w:color w:val="000000" w:themeColor="text1"/>
          <w:sz w:val="22"/>
          <w:szCs w:val="22"/>
        </w:rPr>
      </w:pPr>
    </w:p>
    <w:p w14:paraId="6F16745F" w14:textId="4B7B5074" w:rsidR="009E4246" w:rsidRPr="009E4246" w:rsidRDefault="009E4246" w:rsidP="009E4246">
      <w:pPr>
        <w:rPr>
          <w:rFonts w:cstheme="minorHAnsi"/>
          <w:sz w:val="22"/>
          <w:szCs w:val="22"/>
        </w:rPr>
      </w:pPr>
    </w:p>
    <w:p w14:paraId="5C751FF4" w14:textId="77777777" w:rsidR="00681DE9" w:rsidRDefault="00681DE9">
      <w:pPr>
        <w:rPr>
          <w:rFonts w:cstheme="minorHAnsi"/>
          <w:sz w:val="22"/>
          <w:szCs w:val="22"/>
        </w:rPr>
      </w:pPr>
    </w:p>
    <w:sectPr w:rsidR="00681DE9" w:rsidSect="004B7B44">
      <w:pgSz w:w="12240" w:h="15840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BFA27" w14:textId="77777777" w:rsidR="003947EC" w:rsidRDefault="003947EC" w:rsidP="004B3C0F">
      <w:r>
        <w:separator/>
      </w:r>
    </w:p>
  </w:endnote>
  <w:endnote w:type="continuationSeparator" w:id="0">
    <w:p w14:paraId="4B5EFDEA" w14:textId="77777777" w:rsidR="003947EC" w:rsidRDefault="003947EC" w:rsidP="004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56A25" w14:textId="77777777" w:rsidR="003947EC" w:rsidRDefault="003947EC" w:rsidP="004B3C0F">
      <w:r>
        <w:separator/>
      </w:r>
    </w:p>
  </w:footnote>
  <w:footnote w:type="continuationSeparator" w:id="0">
    <w:p w14:paraId="3542A820" w14:textId="77777777" w:rsidR="003947EC" w:rsidRDefault="003947EC" w:rsidP="004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DF"/>
    <w:rsid w:val="00004ED5"/>
    <w:rsid w:val="00005469"/>
    <w:rsid w:val="00005D92"/>
    <w:rsid w:val="00012621"/>
    <w:rsid w:val="00012C08"/>
    <w:rsid w:val="00012F3E"/>
    <w:rsid w:val="00022E1E"/>
    <w:rsid w:val="00023CAD"/>
    <w:rsid w:val="00025597"/>
    <w:rsid w:val="00035D03"/>
    <w:rsid w:val="00036ACF"/>
    <w:rsid w:val="00042440"/>
    <w:rsid w:val="0005138E"/>
    <w:rsid w:val="000541BF"/>
    <w:rsid w:val="00055A16"/>
    <w:rsid w:val="00060A42"/>
    <w:rsid w:val="00061CEE"/>
    <w:rsid w:val="0006222A"/>
    <w:rsid w:val="000633D9"/>
    <w:rsid w:val="00073C6E"/>
    <w:rsid w:val="0008505B"/>
    <w:rsid w:val="000873F8"/>
    <w:rsid w:val="000878FF"/>
    <w:rsid w:val="00092F32"/>
    <w:rsid w:val="00093C09"/>
    <w:rsid w:val="000970A4"/>
    <w:rsid w:val="000A3F88"/>
    <w:rsid w:val="000A404B"/>
    <w:rsid w:val="000B45C4"/>
    <w:rsid w:val="000B60DF"/>
    <w:rsid w:val="000B614B"/>
    <w:rsid w:val="000C33C8"/>
    <w:rsid w:val="000C4527"/>
    <w:rsid w:val="000C4A73"/>
    <w:rsid w:val="000C5CB4"/>
    <w:rsid w:val="000D48BB"/>
    <w:rsid w:val="000D60B4"/>
    <w:rsid w:val="000D644E"/>
    <w:rsid w:val="000E3B0D"/>
    <w:rsid w:val="000E3D71"/>
    <w:rsid w:val="000E57A4"/>
    <w:rsid w:val="000F2953"/>
    <w:rsid w:val="000F6CCF"/>
    <w:rsid w:val="001020BB"/>
    <w:rsid w:val="00103E2E"/>
    <w:rsid w:val="0010518E"/>
    <w:rsid w:val="0010626D"/>
    <w:rsid w:val="00107C44"/>
    <w:rsid w:val="00111866"/>
    <w:rsid w:val="001139E8"/>
    <w:rsid w:val="00113A19"/>
    <w:rsid w:val="00120782"/>
    <w:rsid w:val="001301BC"/>
    <w:rsid w:val="00132F77"/>
    <w:rsid w:val="001349C8"/>
    <w:rsid w:val="001472A7"/>
    <w:rsid w:val="00160A5B"/>
    <w:rsid w:val="00164E2B"/>
    <w:rsid w:val="00177C92"/>
    <w:rsid w:val="00177DF7"/>
    <w:rsid w:val="001851B0"/>
    <w:rsid w:val="00187A49"/>
    <w:rsid w:val="00191049"/>
    <w:rsid w:val="001A6A6E"/>
    <w:rsid w:val="001A7A5E"/>
    <w:rsid w:val="001B0C0D"/>
    <w:rsid w:val="001B31EE"/>
    <w:rsid w:val="001D1516"/>
    <w:rsid w:val="001D2112"/>
    <w:rsid w:val="001D426F"/>
    <w:rsid w:val="001D4900"/>
    <w:rsid w:val="001E09E3"/>
    <w:rsid w:val="001E0A56"/>
    <w:rsid w:val="001F5178"/>
    <w:rsid w:val="001F6A95"/>
    <w:rsid w:val="001F7368"/>
    <w:rsid w:val="00204599"/>
    <w:rsid w:val="002045F5"/>
    <w:rsid w:val="00206E75"/>
    <w:rsid w:val="00211B70"/>
    <w:rsid w:val="0021346C"/>
    <w:rsid w:val="002137B0"/>
    <w:rsid w:val="0022117D"/>
    <w:rsid w:val="002258E1"/>
    <w:rsid w:val="002347DD"/>
    <w:rsid w:val="00240E79"/>
    <w:rsid w:val="002449F1"/>
    <w:rsid w:val="00246D2D"/>
    <w:rsid w:val="00251359"/>
    <w:rsid w:val="0026160A"/>
    <w:rsid w:val="00264B97"/>
    <w:rsid w:val="00273269"/>
    <w:rsid w:val="00274523"/>
    <w:rsid w:val="00282E4E"/>
    <w:rsid w:val="00295386"/>
    <w:rsid w:val="00297A5D"/>
    <w:rsid w:val="002A6E90"/>
    <w:rsid w:val="002B6635"/>
    <w:rsid w:val="002C183C"/>
    <w:rsid w:val="002C7B3F"/>
    <w:rsid w:val="002D4A55"/>
    <w:rsid w:val="002D7EDC"/>
    <w:rsid w:val="002E2515"/>
    <w:rsid w:val="002F0182"/>
    <w:rsid w:val="002F6979"/>
    <w:rsid w:val="00300688"/>
    <w:rsid w:val="0030082A"/>
    <w:rsid w:val="00301862"/>
    <w:rsid w:val="00314C57"/>
    <w:rsid w:val="003208EA"/>
    <w:rsid w:val="00325693"/>
    <w:rsid w:val="0033199C"/>
    <w:rsid w:val="003322C4"/>
    <w:rsid w:val="00336E32"/>
    <w:rsid w:val="00346D07"/>
    <w:rsid w:val="003470BB"/>
    <w:rsid w:val="0035004F"/>
    <w:rsid w:val="00350766"/>
    <w:rsid w:val="00351502"/>
    <w:rsid w:val="003524F0"/>
    <w:rsid w:val="0035467D"/>
    <w:rsid w:val="00357815"/>
    <w:rsid w:val="003668D5"/>
    <w:rsid w:val="00370489"/>
    <w:rsid w:val="00374DAD"/>
    <w:rsid w:val="003759BB"/>
    <w:rsid w:val="00376842"/>
    <w:rsid w:val="00376ABB"/>
    <w:rsid w:val="003843F6"/>
    <w:rsid w:val="00385BD5"/>
    <w:rsid w:val="00386DDF"/>
    <w:rsid w:val="00390373"/>
    <w:rsid w:val="00391242"/>
    <w:rsid w:val="00391DF9"/>
    <w:rsid w:val="003947EC"/>
    <w:rsid w:val="003A50BB"/>
    <w:rsid w:val="003B0D3E"/>
    <w:rsid w:val="003B20E7"/>
    <w:rsid w:val="003B5637"/>
    <w:rsid w:val="003B72A5"/>
    <w:rsid w:val="003C3C13"/>
    <w:rsid w:val="003D1DF9"/>
    <w:rsid w:val="003D66CC"/>
    <w:rsid w:val="003E1365"/>
    <w:rsid w:val="003E1DB9"/>
    <w:rsid w:val="003F0EB2"/>
    <w:rsid w:val="003F2E06"/>
    <w:rsid w:val="00400BEB"/>
    <w:rsid w:val="00400C27"/>
    <w:rsid w:val="00400E49"/>
    <w:rsid w:val="00411DA4"/>
    <w:rsid w:val="00427790"/>
    <w:rsid w:val="00436FA4"/>
    <w:rsid w:val="00450220"/>
    <w:rsid w:val="0045516E"/>
    <w:rsid w:val="00455AC0"/>
    <w:rsid w:val="00457F61"/>
    <w:rsid w:val="0046257E"/>
    <w:rsid w:val="004632DA"/>
    <w:rsid w:val="004664F8"/>
    <w:rsid w:val="00471BBE"/>
    <w:rsid w:val="00474590"/>
    <w:rsid w:val="00474B8C"/>
    <w:rsid w:val="004769F2"/>
    <w:rsid w:val="004872EA"/>
    <w:rsid w:val="00493EBC"/>
    <w:rsid w:val="00495047"/>
    <w:rsid w:val="004A0C11"/>
    <w:rsid w:val="004A2830"/>
    <w:rsid w:val="004A4277"/>
    <w:rsid w:val="004A71AB"/>
    <w:rsid w:val="004B3C0F"/>
    <w:rsid w:val="004B7B44"/>
    <w:rsid w:val="004C1228"/>
    <w:rsid w:val="004C1785"/>
    <w:rsid w:val="004C227D"/>
    <w:rsid w:val="004C4A4D"/>
    <w:rsid w:val="004C5713"/>
    <w:rsid w:val="004C7279"/>
    <w:rsid w:val="004D607F"/>
    <w:rsid w:val="004D7C96"/>
    <w:rsid w:val="004E1EE1"/>
    <w:rsid w:val="004E2534"/>
    <w:rsid w:val="004E74DF"/>
    <w:rsid w:val="004E79E8"/>
    <w:rsid w:val="004F5F05"/>
    <w:rsid w:val="00501EF4"/>
    <w:rsid w:val="00502770"/>
    <w:rsid w:val="00507B1E"/>
    <w:rsid w:val="00514F48"/>
    <w:rsid w:val="00520BB8"/>
    <w:rsid w:val="00521FB6"/>
    <w:rsid w:val="00530DB8"/>
    <w:rsid w:val="00533E9D"/>
    <w:rsid w:val="00534849"/>
    <w:rsid w:val="005416E6"/>
    <w:rsid w:val="00542F54"/>
    <w:rsid w:val="00546C1E"/>
    <w:rsid w:val="00550837"/>
    <w:rsid w:val="00553150"/>
    <w:rsid w:val="0055450C"/>
    <w:rsid w:val="00556CE4"/>
    <w:rsid w:val="00557D86"/>
    <w:rsid w:val="00562BC2"/>
    <w:rsid w:val="00564E27"/>
    <w:rsid w:val="00572800"/>
    <w:rsid w:val="0057369A"/>
    <w:rsid w:val="005772CA"/>
    <w:rsid w:val="00584DE2"/>
    <w:rsid w:val="00587D01"/>
    <w:rsid w:val="0059061C"/>
    <w:rsid w:val="00594533"/>
    <w:rsid w:val="00594599"/>
    <w:rsid w:val="00594E55"/>
    <w:rsid w:val="0059594D"/>
    <w:rsid w:val="005A40EC"/>
    <w:rsid w:val="005A4C18"/>
    <w:rsid w:val="005A51E7"/>
    <w:rsid w:val="005A6856"/>
    <w:rsid w:val="005A6C3D"/>
    <w:rsid w:val="005B20C0"/>
    <w:rsid w:val="005B2843"/>
    <w:rsid w:val="005B3577"/>
    <w:rsid w:val="005D3F36"/>
    <w:rsid w:val="005D5C18"/>
    <w:rsid w:val="005F15F6"/>
    <w:rsid w:val="005F30ED"/>
    <w:rsid w:val="006024E8"/>
    <w:rsid w:val="00602D35"/>
    <w:rsid w:val="00603878"/>
    <w:rsid w:val="006076D3"/>
    <w:rsid w:val="00610698"/>
    <w:rsid w:val="00610D8C"/>
    <w:rsid w:val="00613339"/>
    <w:rsid w:val="0061388D"/>
    <w:rsid w:val="00615DED"/>
    <w:rsid w:val="006176FE"/>
    <w:rsid w:val="006216CF"/>
    <w:rsid w:val="00625C26"/>
    <w:rsid w:val="00634778"/>
    <w:rsid w:val="006364A0"/>
    <w:rsid w:val="00644F48"/>
    <w:rsid w:val="006533C2"/>
    <w:rsid w:val="00662314"/>
    <w:rsid w:val="00667DD6"/>
    <w:rsid w:val="0067192D"/>
    <w:rsid w:val="00680131"/>
    <w:rsid w:val="00681DE9"/>
    <w:rsid w:val="00692152"/>
    <w:rsid w:val="00692BBE"/>
    <w:rsid w:val="00694911"/>
    <w:rsid w:val="006A62C4"/>
    <w:rsid w:val="006B13B3"/>
    <w:rsid w:val="006D47BE"/>
    <w:rsid w:val="006D57CD"/>
    <w:rsid w:val="006E02D1"/>
    <w:rsid w:val="006F0367"/>
    <w:rsid w:val="007066D9"/>
    <w:rsid w:val="00716968"/>
    <w:rsid w:val="0072772B"/>
    <w:rsid w:val="007421FA"/>
    <w:rsid w:val="00742D2B"/>
    <w:rsid w:val="007529D1"/>
    <w:rsid w:val="00754E52"/>
    <w:rsid w:val="00762FA2"/>
    <w:rsid w:val="00767A47"/>
    <w:rsid w:val="00772409"/>
    <w:rsid w:val="00782551"/>
    <w:rsid w:val="007879F6"/>
    <w:rsid w:val="00792B55"/>
    <w:rsid w:val="00796CC8"/>
    <w:rsid w:val="007974F4"/>
    <w:rsid w:val="007A3356"/>
    <w:rsid w:val="007A3957"/>
    <w:rsid w:val="007A6AF9"/>
    <w:rsid w:val="007B185A"/>
    <w:rsid w:val="007B5458"/>
    <w:rsid w:val="007C2B09"/>
    <w:rsid w:val="007D0E0A"/>
    <w:rsid w:val="007D0FF6"/>
    <w:rsid w:val="007D2A78"/>
    <w:rsid w:val="007E2DEC"/>
    <w:rsid w:val="007F1FB5"/>
    <w:rsid w:val="007F31AD"/>
    <w:rsid w:val="007F7CF1"/>
    <w:rsid w:val="00801050"/>
    <w:rsid w:val="00803EB0"/>
    <w:rsid w:val="00806569"/>
    <w:rsid w:val="0081354B"/>
    <w:rsid w:val="00813BC5"/>
    <w:rsid w:val="00815635"/>
    <w:rsid w:val="00815D1C"/>
    <w:rsid w:val="00820328"/>
    <w:rsid w:val="00820F59"/>
    <w:rsid w:val="008219FA"/>
    <w:rsid w:val="00821C74"/>
    <w:rsid w:val="00821C7A"/>
    <w:rsid w:val="008234F0"/>
    <w:rsid w:val="008236BE"/>
    <w:rsid w:val="00824167"/>
    <w:rsid w:val="00827EE5"/>
    <w:rsid w:val="0084209A"/>
    <w:rsid w:val="00850802"/>
    <w:rsid w:val="00853416"/>
    <w:rsid w:val="00857F9C"/>
    <w:rsid w:val="0086227B"/>
    <w:rsid w:val="0087127F"/>
    <w:rsid w:val="00875930"/>
    <w:rsid w:val="00886660"/>
    <w:rsid w:val="00890CBC"/>
    <w:rsid w:val="008A2B94"/>
    <w:rsid w:val="008B2E89"/>
    <w:rsid w:val="008B470F"/>
    <w:rsid w:val="008B7E8A"/>
    <w:rsid w:val="008C0D60"/>
    <w:rsid w:val="008C3B33"/>
    <w:rsid w:val="008D4BD4"/>
    <w:rsid w:val="008D743B"/>
    <w:rsid w:val="008E11DF"/>
    <w:rsid w:val="008E59D3"/>
    <w:rsid w:val="008E5A81"/>
    <w:rsid w:val="008F46FA"/>
    <w:rsid w:val="00904E70"/>
    <w:rsid w:val="00915FF4"/>
    <w:rsid w:val="00917FC8"/>
    <w:rsid w:val="00956289"/>
    <w:rsid w:val="00956D3A"/>
    <w:rsid w:val="00963455"/>
    <w:rsid w:val="00972C14"/>
    <w:rsid w:val="00973519"/>
    <w:rsid w:val="00976281"/>
    <w:rsid w:val="00976364"/>
    <w:rsid w:val="00984597"/>
    <w:rsid w:val="0099414F"/>
    <w:rsid w:val="00994A45"/>
    <w:rsid w:val="009A6C2E"/>
    <w:rsid w:val="009A7979"/>
    <w:rsid w:val="009B6967"/>
    <w:rsid w:val="009B7A1D"/>
    <w:rsid w:val="009C01B6"/>
    <w:rsid w:val="009C2839"/>
    <w:rsid w:val="009D56D3"/>
    <w:rsid w:val="009E2355"/>
    <w:rsid w:val="009E2D7C"/>
    <w:rsid w:val="009E40EF"/>
    <w:rsid w:val="009E4246"/>
    <w:rsid w:val="009E50F3"/>
    <w:rsid w:val="009F5C97"/>
    <w:rsid w:val="00A14E16"/>
    <w:rsid w:val="00A26AB4"/>
    <w:rsid w:val="00A2715F"/>
    <w:rsid w:val="00A31F36"/>
    <w:rsid w:val="00A347B9"/>
    <w:rsid w:val="00A35CFF"/>
    <w:rsid w:val="00A40E49"/>
    <w:rsid w:val="00A42F06"/>
    <w:rsid w:val="00A50C1E"/>
    <w:rsid w:val="00A50D5D"/>
    <w:rsid w:val="00A55B10"/>
    <w:rsid w:val="00A81264"/>
    <w:rsid w:val="00A96488"/>
    <w:rsid w:val="00A96F1A"/>
    <w:rsid w:val="00A97F01"/>
    <w:rsid w:val="00AA2DC0"/>
    <w:rsid w:val="00AB53F4"/>
    <w:rsid w:val="00AC3989"/>
    <w:rsid w:val="00AC5ABA"/>
    <w:rsid w:val="00AC5C97"/>
    <w:rsid w:val="00AC77DF"/>
    <w:rsid w:val="00AD1DC4"/>
    <w:rsid w:val="00AE1306"/>
    <w:rsid w:val="00AE32CF"/>
    <w:rsid w:val="00AE3D8D"/>
    <w:rsid w:val="00AE4C25"/>
    <w:rsid w:val="00AF11B1"/>
    <w:rsid w:val="00AF214E"/>
    <w:rsid w:val="00AF32A2"/>
    <w:rsid w:val="00AF4A40"/>
    <w:rsid w:val="00B01987"/>
    <w:rsid w:val="00B10038"/>
    <w:rsid w:val="00B231E1"/>
    <w:rsid w:val="00B24F56"/>
    <w:rsid w:val="00B31B2F"/>
    <w:rsid w:val="00B321D1"/>
    <w:rsid w:val="00B3264C"/>
    <w:rsid w:val="00B32BCB"/>
    <w:rsid w:val="00B33601"/>
    <w:rsid w:val="00B409C7"/>
    <w:rsid w:val="00B4166E"/>
    <w:rsid w:val="00B42AC8"/>
    <w:rsid w:val="00B44AB8"/>
    <w:rsid w:val="00B472C2"/>
    <w:rsid w:val="00B50745"/>
    <w:rsid w:val="00B50826"/>
    <w:rsid w:val="00B5374A"/>
    <w:rsid w:val="00B54EBC"/>
    <w:rsid w:val="00B60414"/>
    <w:rsid w:val="00B64BB3"/>
    <w:rsid w:val="00B7048F"/>
    <w:rsid w:val="00B70F22"/>
    <w:rsid w:val="00B73806"/>
    <w:rsid w:val="00B76D4D"/>
    <w:rsid w:val="00B819B0"/>
    <w:rsid w:val="00B8319E"/>
    <w:rsid w:val="00B924D6"/>
    <w:rsid w:val="00B93584"/>
    <w:rsid w:val="00BA2E19"/>
    <w:rsid w:val="00BA6788"/>
    <w:rsid w:val="00BB0B6E"/>
    <w:rsid w:val="00BB13FB"/>
    <w:rsid w:val="00BC499D"/>
    <w:rsid w:val="00BC757F"/>
    <w:rsid w:val="00BD0986"/>
    <w:rsid w:val="00BD3636"/>
    <w:rsid w:val="00BD365D"/>
    <w:rsid w:val="00BD3ECB"/>
    <w:rsid w:val="00BF655D"/>
    <w:rsid w:val="00BF6976"/>
    <w:rsid w:val="00BF795C"/>
    <w:rsid w:val="00C00803"/>
    <w:rsid w:val="00C03625"/>
    <w:rsid w:val="00C10439"/>
    <w:rsid w:val="00C14D00"/>
    <w:rsid w:val="00C162D3"/>
    <w:rsid w:val="00C31006"/>
    <w:rsid w:val="00C32A2F"/>
    <w:rsid w:val="00C422F7"/>
    <w:rsid w:val="00C436EE"/>
    <w:rsid w:val="00C4751E"/>
    <w:rsid w:val="00C47E55"/>
    <w:rsid w:val="00C53C06"/>
    <w:rsid w:val="00C705CE"/>
    <w:rsid w:val="00C8339F"/>
    <w:rsid w:val="00C86D9A"/>
    <w:rsid w:val="00C94F0D"/>
    <w:rsid w:val="00C96A0E"/>
    <w:rsid w:val="00C97B0C"/>
    <w:rsid w:val="00CA3CDF"/>
    <w:rsid w:val="00CA516A"/>
    <w:rsid w:val="00CA7298"/>
    <w:rsid w:val="00CB3C55"/>
    <w:rsid w:val="00CC21D0"/>
    <w:rsid w:val="00CC35B7"/>
    <w:rsid w:val="00CC5C78"/>
    <w:rsid w:val="00CD25AE"/>
    <w:rsid w:val="00CD2B28"/>
    <w:rsid w:val="00CE0F0F"/>
    <w:rsid w:val="00CE2080"/>
    <w:rsid w:val="00CE3789"/>
    <w:rsid w:val="00CF08E7"/>
    <w:rsid w:val="00CF6380"/>
    <w:rsid w:val="00D0044C"/>
    <w:rsid w:val="00D1392E"/>
    <w:rsid w:val="00D14EF1"/>
    <w:rsid w:val="00D1580C"/>
    <w:rsid w:val="00D22069"/>
    <w:rsid w:val="00D241AD"/>
    <w:rsid w:val="00D305D7"/>
    <w:rsid w:val="00D318D9"/>
    <w:rsid w:val="00D329B8"/>
    <w:rsid w:val="00D33B2D"/>
    <w:rsid w:val="00D35A1F"/>
    <w:rsid w:val="00D41B38"/>
    <w:rsid w:val="00D454F5"/>
    <w:rsid w:val="00D50606"/>
    <w:rsid w:val="00D51DDC"/>
    <w:rsid w:val="00D55538"/>
    <w:rsid w:val="00D6248E"/>
    <w:rsid w:val="00D6498B"/>
    <w:rsid w:val="00D71566"/>
    <w:rsid w:val="00D72558"/>
    <w:rsid w:val="00D76D22"/>
    <w:rsid w:val="00D83F3A"/>
    <w:rsid w:val="00D86F3F"/>
    <w:rsid w:val="00D87CCA"/>
    <w:rsid w:val="00D9308B"/>
    <w:rsid w:val="00D967D1"/>
    <w:rsid w:val="00D97ABB"/>
    <w:rsid w:val="00DA3248"/>
    <w:rsid w:val="00DB2144"/>
    <w:rsid w:val="00DC4F1E"/>
    <w:rsid w:val="00DD3663"/>
    <w:rsid w:val="00DD3D3C"/>
    <w:rsid w:val="00DD3E49"/>
    <w:rsid w:val="00DD50F6"/>
    <w:rsid w:val="00DE45EB"/>
    <w:rsid w:val="00DE5497"/>
    <w:rsid w:val="00DF472B"/>
    <w:rsid w:val="00DF769E"/>
    <w:rsid w:val="00E02433"/>
    <w:rsid w:val="00E05F95"/>
    <w:rsid w:val="00E14FC0"/>
    <w:rsid w:val="00E1738B"/>
    <w:rsid w:val="00E17D84"/>
    <w:rsid w:val="00E24DF8"/>
    <w:rsid w:val="00E2504F"/>
    <w:rsid w:val="00E309C0"/>
    <w:rsid w:val="00E33F9B"/>
    <w:rsid w:val="00E366D7"/>
    <w:rsid w:val="00E429DE"/>
    <w:rsid w:val="00E51AC4"/>
    <w:rsid w:val="00E52632"/>
    <w:rsid w:val="00E54CCD"/>
    <w:rsid w:val="00E55F4B"/>
    <w:rsid w:val="00E606D7"/>
    <w:rsid w:val="00E63DB1"/>
    <w:rsid w:val="00E64C5E"/>
    <w:rsid w:val="00E80B90"/>
    <w:rsid w:val="00E817BC"/>
    <w:rsid w:val="00E837F2"/>
    <w:rsid w:val="00E86C1F"/>
    <w:rsid w:val="00E87948"/>
    <w:rsid w:val="00E9119A"/>
    <w:rsid w:val="00EA0300"/>
    <w:rsid w:val="00EA31A3"/>
    <w:rsid w:val="00EA5834"/>
    <w:rsid w:val="00EA65B6"/>
    <w:rsid w:val="00EB1675"/>
    <w:rsid w:val="00EB167D"/>
    <w:rsid w:val="00EB1F13"/>
    <w:rsid w:val="00EC0BCB"/>
    <w:rsid w:val="00EC7FD8"/>
    <w:rsid w:val="00EE205E"/>
    <w:rsid w:val="00EE21A3"/>
    <w:rsid w:val="00EE308B"/>
    <w:rsid w:val="00EE3609"/>
    <w:rsid w:val="00EF0C89"/>
    <w:rsid w:val="00EF13A0"/>
    <w:rsid w:val="00EF4333"/>
    <w:rsid w:val="00EF591F"/>
    <w:rsid w:val="00F05B88"/>
    <w:rsid w:val="00F142FD"/>
    <w:rsid w:val="00F20116"/>
    <w:rsid w:val="00F214F8"/>
    <w:rsid w:val="00F22A28"/>
    <w:rsid w:val="00F26BA3"/>
    <w:rsid w:val="00F27B61"/>
    <w:rsid w:val="00F438A3"/>
    <w:rsid w:val="00F52829"/>
    <w:rsid w:val="00F54A4E"/>
    <w:rsid w:val="00F57561"/>
    <w:rsid w:val="00F62C79"/>
    <w:rsid w:val="00F652C9"/>
    <w:rsid w:val="00F71C4E"/>
    <w:rsid w:val="00F759F8"/>
    <w:rsid w:val="00F76B2D"/>
    <w:rsid w:val="00F76F53"/>
    <w:rsid w:val="00F941AD"/>
    <w:rsid w:val="00FA0D4A"/>
    <w:rsid w:val="00FA4574"/>
    <w:rsid w:val="00FB109C"/>
    <w:rsid w:val="00FC3CED"/>
    <w:rsid w:val="00FC5715"/>
    <w:rsid w:val="00FC698B"/>
    <w:rsid w:val="00FC69E4"/>
    <w:rsid w:val="00FD1C5B"/>
    <w:rsid w:val="00FD350F"/>
    <w:rsid w:val="00FD3B82"/>
    <w:rsid w:val="00FD4741"/>
    <w:rsid w:val="00FE258C"/>
    <w:rsid w:val="00FE42BC"/>
    <w:rsid w:val="00FF193D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92118"/>
  <w15:chartTrackingRefBased/>
  <w15:docId w15:val="{C682386A-CC80-534A-B3E9-AD776F58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8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C0F"/>
  </w:style>
  <w:style w:type="paragraph" w:styleId="Footer">
    <w:name w:val="footer"/>
    <w:basedOn w:val="Normal"/>
    <w:link w:val="Foot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C0F"/>
  </w:style>
  <w:style w:type="paragraph" w:styleId="NoSpacing">
    <w:name w:val="No Spacing"/>
    <w:uiPriority w:val="1"/>
    <w:qFormat/>
    <w:rsid w:val="002C7B3F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F08E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CE4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CE4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ABEFF-0C5F-9A4D-BBA8-FDBB7B13E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llinger</dc:creator>
  <cp:keywords/>
  <dc:description/>
  <cp:lastModifiedBy>Samantha Mellinger</cp:lastModifiedBy>
  <cp:revision>244</cp:revision>
  <cp:lastPrinted>2021-10-26T14:08:00Z</cp:lastPrinted>
  <dcterms:created xsi:type="dcterms:W3CDTF">2021-07-20T09:08:00Z</dcterms:created>
  <dcterms:modified xsi:type="dcterms:W3CDTF">2023-04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